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F119D" w14:textId="780ABE71" w:rsidR="00311236" w:rsidRPr="00311236" w:rsidRDefault="00311236" w:rsidP="00311236">
      <w:pPr>
        <w:pStyle w:val="Caption"/>
        <w:keepNext/>
        <w:ind w:left="0" w:firstLine="0"/>
        <w:jc w:val="left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112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="003846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2</w:t>
      </w:r>
      <w:r w:rsidRPr="003112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>
        <w:rPr>
          <w:rStyle w:val="fontstyle01"/>
          <w:rFonts w:asciiTheme="majorBidi" w:hAnsiTheme="majorBidi" w:cstheme="majorBidi"/>
          <w:i w:val="0"/>
          <w:iCs w:val="0"/>
          <w:color w:val="auto"/>
          <w:sz w:val="20"/>
          <w:szCs w:val="20"/>
        </w:rPr>
        <w:t>P</w:t>
      </w:r>
      <w:r w:rsidRPr="00311236">
        <w:rPr>
          <w:rStyle w:val="fontstyle01"/>
          <w:rFonts w:asciiTheme="majorBidi" w:hAnsiTheme="majorBidi" w:cstheme="majorBidi"/>
          <w:i w:val="0"/>
          <w:iCs w:val="0"/>
          <w:color w:val="auto"/>
          <w:sz w:val="20"/>
          <w:szCs w:val="20"/>
        </w:rPr>
        <w:t>rivate</w:t>
      </w:r>
      <w:r>
        <w:rPr>
          <w:rStyle w:val="fontstyle01"/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6F3B7F">
        <w:rPr>
          <w:rStyle w:val="fontstyle01"/>
          <w:rFonts w:asciiTheme="majorBidi" w:hAnsiTheme="majorBidi" w:cstheme="majorBidi"/>
          <w:i w:val="0"/>
          <w:iCs w:val="0"/>
          <w:color w:val="auto"/>
          <w:sz w:val="20"/>
          <w:szCs w:val="20"/>
        </w:rPr>
        <w:t>variants</w:t>
      </w:r>
      <w:r w:rsidRPr="00311236">
        <w:rPr>
          <w:rStyle w:val="fontstyle01"/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found in </w:t>
      </w:r>
      <w:r>
        <w:rPr>
          <w:rStyle w:val="fontstyle01"/>
          <w:rFonts w:asciiTheme="majorBidi" w:hAnsiTheme="majorBidi" w:cstheme="majorBidi"/>
          <w:i w:val="0"/>
          <w:iCs w:val="0"/>
          <w:color w:val="auto"/>
          <w:sz w:val="20"/>
          <w:szCs w:val="20"/>
        </w:rPr>
        <w:t>Iranian</w:t>
      </w:r>
      <w:r w:rsidRPr="00311236">
        <w:rPr>
          <w:rStyle w:val="fontstyle01"/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patients with PKU</w:t>
      </w:r>
    </w:p>
    <w:tbl>
      <w:tblPr>
        <w:bidiVisual/>
        <w:tblW w:w="8824" w:type="dxa"/>
        <w:tblInd w:w="5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155"/>
        <w:gridCol w:w="735"/>
        <w:gridCol w:w="1069"/>
        <w:gridCol w:w="1626"/>
        <w:gridCol w:w="2073"/>
        <w:gridCol w:w="1086"/>
      </w:tblGrid>
      <w:tr w:rsidR="00CA4461" w:rsidRPr="008E36EB" w14:paraId="038409BF" w14:textId="77777777" w:rsidTr="00CA4461">
        <w:trPr>
          <w:gridAfter w:val="1"/>
          <w:wAfter w:w="1086" w:type="dxa"/>
          <w:trHeight w:val="461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86B6445" w14:textId="48B0C4E6" w:rsidR="00CA4461" w:rsidRPr="008E36EB" w:rsidRDefault="00CA4461" w:rsidP="000C354C">
            <w:pPr>
              <w:bidi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thnicity  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AF26D61" w14:textId="77777777" w:rsidR="00CA4461" w:rsidRPr="008E36EB" w:rsidRDefault="00CA4461" w:rsidP="00BA0326">
            <w:pPr>
              <w:bidi/>
              <w:ind w:left="0" w:right="0" w:firstLine="0"/>
              <w:jc w:val="righ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utation </w:t>
            </w:r>
          </w:p>
          <w:p w14:paraId="015AF291" w14:textId="77777777" w:rsidR="00CA4461" w:rsidRPr="008E36EB" w:rsidRDefault="00CA4461" w:rsidP="00BA0326">
            <w:pPr>
              <w:bidi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ype 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8254CF" w14:textId="52181C79" w:rsidR="00CA4461" w:rsidRPr="008E36EB" w:rsidRDefault="00CA4461" w:rsidP="00BA0326">
            <w:pPr>
              <w:bidi/>
              <w:ind w:left="0" w:right="0" w:firstLine="0"/>
              <w:jc w:val="righ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Zygosity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9184D5D" w14:textId="64258C40" w:rsidR="00CA4461" w:rsidRPr="008E36EB" w:rsidRDefault="00CA4461" w:rsidP="00BA0326">
            <w:pPr>
              <w:bidi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Location  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45CB477" w14:textId="5E93B721" w:rsidR="00CA4461" w:rsidRPr="008E36EB" w:rsidRDefault="00CA4461" w:rsidP="008D5708">
            <w:pPr>
              <w:bidi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utation</w:t>
            </w:r>
          </w:p>
        </w:tc>
      </w:tr>
      <w:tr w:rsidR="00CA4461" w:rsidRPr="008E36EB" w14:paraId="572662B3" w14:textId="77777777" w:rsidTr="00CA4461">
        <w:trPr>
          <w:gridAfter w:val="1"/>
          <w:wAfter w:w="1086" w:type="dxa"/>
          <w:trHeight w:val="37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CC08F" w14:textId="77777777" w:rsidR="00CA4461" w:rsidRPr="008E36EB" w:rsidRDefault="00CA4461" w:rsidP="00BA0326">
            <w:pPr>
              <w:bidi/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3DEBB" w14:textId="77777777" w:rsidR="00CA4461" w:rsidRPr="008E36EB" w:rsidRDefault="00CA4461" w:rsidP="00BA0326">
            <w:pPr>
              <w:bidi/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8AA9AD" w14:textId="77777777" w:rsidR="00CA4461" w:rsidRPr="008E36EB" w:rsidRDefault="00CA4461" w:rsidP="00BA0326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468ED" w14:textId="15FC4FB6" w:rsidR="00CA4461" w:rsidRPr="008E36EB" w:rsidRDefault="00CA4461" w:rsidP="00BA0326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0BA2065" w14:textId="77777777" w:rsidR="00CA4461" w:rsidRPr="008E36EB" w:rsidRDefault="00CA4461" w:rsidP="000C17FC">
            <w:pPr>
              <w:bidi/>
              <w:ind w:left="0" w:righ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rotein level 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F799A6E" w14:textId="77777777" w:rsidR="00CA4461" w:rsidRPr="008E36EB" w:rsidRDefault="00CA4461" w:rsidP="00BA0326">
            <w:pPr>
              <w:tabs>
                <w:tab w:val="left" w:pos="1268"/>
              </w:tabs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DNA level </w:t>
            </w: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ab/>
            </w:r>
          </w:p>
        </w:tc>
      </w:tr>
      <w:tr w:rsidR="00CA4461" w:rsidRPr="008E36EB" w14:paraId="4EB7D39E" w14:textId="77777777" w:rsidTr="00CA4461">
        <w:trPr>
          <w:gridAfter w:val="1"/>
          <w:wAfter w:w="1086" w:type="dxa"/>
          <w:trHeight w:val="347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D96C494" w14:textId="50EB5D76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C004365" w14:textId="7ADC4941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0267C" w14:textId="296AE3AE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1266D89" w14:textId="619BF9E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1-3 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C8112B8" w14:textId="2F2614BA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(1-1393_1-405)_(352+33_370)del</w:t>
            </w:r>
          </w:p>
        </w:tc>
      </w:tr>
      <w:tr w:rsidR="00CA4461" w:rsidRPr="008E36EB" w14:paraId="40A0221E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43BDA72" w14:textId="0783FA89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Kur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7382633" w14:textId="71BA65A9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47B8F66" w14:textId="0B121654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01E43BF" w14:textId="476122A9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419F2B2" w14:textId="44E90F8E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.F55L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2805740" w14:textId="6F38A2D5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165T&gt;G</w:t>
            </w:r>
          </w:p>
        </w:tc>
      </w:tr>
      <w:tr w:rsidR="00CA4461" w:rsidRPr="008E36EB" w14:paraId="74619BD6" w14:textId="77777777" w:rsidTr="00CA4461">
        <w:trPr>
          <w:gridAfter w:val="1"/>
          <w:wAfter w:w="1086" w:type="dxa"/>
          <w:trHeight w:val="33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97481A8" w14:textId="7041E611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urk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59EF58D" w14:textId="6D3898C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3681D25" w14:textId="49502445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E3F152A" w14:textId="43392C5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51BB828" w14:textId="6547B67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 p.Ex3del476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374D6CF" w14:textId="06970131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.21560_26324del476</w:t>
            </w:r>
          </w:p>
        </w:tc>
      </w:tr>
      <w:tr w:rsidR="00CA4461" w:rsidRPr="008E36EB" w14:paraId="0439DC46" w14:textId="77777777" w:rsidTr="00CA4461">
        <w:trPr>
          <w:gridAfter w:val="1"/>
          <w:wAfter w:w="1086" w:type="dxa"/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F789DA0" w14:textId="3E68949E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143D94C" w14:textId="24D04EFD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2D8F7CB" w14:textId="7AB7E464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2F3E7BD" w14:textId="2CF60E10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20E212B" w14:textId="2B18BA60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I65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31B2A7D" w14:textId="77777777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.727C&gt;T </w:t>
            </w:r>
          </w:p>
        </w:tc>
      </w:tr>
      <w:tr w:rsidR="00CA4461" w:rsidRPr="008E36EB" w14:paraId="1135D782" w14:textId="77777777" w:rsidTr="00CA4461">
        <w:trPr>
          <w:gridAfter w:val="1"/>
          <w:wAfter w:w="1086" w:type="dxa"/>
          <w:trHeight w:val="33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05684CD" w14:textId="17197D41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2316D6F" w14:textId="55BF20F4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A66A54F" w14:textId="2B365B1A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D4027AC" w14:textId="03684D13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13EBDFD" w14:textId="6A2BAD28" w:rsidR="00CA4461" w:rsidRPr="008E36EB" w:rsidRDefault="00CA4461" w:rsidP="003A5354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S110L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F0B57D9" w14:textId="01BFD12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329C&gt;T</w:t>
            </w:r>
          </w:p>
        </w:tc>
      </w:tr>
      <w:tr w:rsidR="00CA4461" w:rsidRPr="008E36EB" w14:paraId="197DB795" w14:textId="77777777" w:rsidTr="00CA4461">
        <w:trPr>
          <w:gridAfter w:val="1"/>
          <w:wAfter w:w="1086" w:type="dxa"/>
          <w:trHeight w:val="2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870F2C7" w14:textId="2C79DB79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01E9F7F" w14:textId="0EB36061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ser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C540948" w14:textId="5B954F8B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1D9B7DC" w14:textId="1D971C50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86F3BE7" w14:textId="478E25B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.D112Efs*2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E59E39C" w14:textId="1B5D8B2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335dup A</w:t>
            </w:r>
          </w:p>
        </w:tc>
      </w:tr>
      <w:tr w:rsidR="00CA4461" w:rsidRPr="008E36EB" w14:paraId="377CE0ED" w14:textId="77777777" w:rsidTr="00CA4461">
        <w:trPr>
          <w:gridAfter w:val="1"/>
          <w:wAfter w:w="1086" w:type="dxa"/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99724E0" w14:textId="48EBC847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urk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66E6B96" w14:textId="758F5DFD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plic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D8861C8" w14:textId="51C94CD9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5221489" w14:textId="31C8C1AD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I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77AAAB5" w14:textId="0AD44B98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7F39A8C" w14:textId="759DAF7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353-1G&gt;A</w:t>
            </w:r>
          </w:p>
        </w:tc>
      </w:tr>
      <w:tr w:rsidR="00CA4461" w:rsidRPr="008E36EB" w14:paraId="0C6C222E" w14:textId="77777777" w:rsidTr="00CA4461">
        <w:trPr>
          <w:gridAfter w:val="1"/>
          <w:wAfter w:w="1086" w:type="dxa"/>
          <w:trHeight w:val="3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8507C27" w14:textId="3E60A74B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2B79C11" w14:textId="77777777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issens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75CA0D6" w14:textId="0A84343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8EAFEFC" w14:textId="5D4AD51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A44D5F9" w14:textId="7AC97330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P119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DD195CA" w14:textId="6DFD343E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355C&gt;T</w:t>
            </w:r>
          </w:p>
        </w:tc>
      </w:tr>
      <w:tr w:rsidR="00CA4461" w:rsidRPr="008E36EB" w14:paraId="70980AC9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D783079" w14:textId="0AA044AE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6E86368" w14:textId="21D62F93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plic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1DC4606" w14:textId="633BAEA1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C3A5143" w14:textId="77BDA68A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44C784B" w14:textId="423E8035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4AF9FF3" w14:textId="595D6B83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441+4A&gt;G</w:t>
            </w:r>
          </w:p>
        </w:tc>
      </w:tr>
      <w:tr w:rsidR="00CA4461" w:rsidRPr="008E36EB" w14:paraId="0A9A016A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B4F8E25" w14:textId="0B8A5EB2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ilak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60D08FE" w14:textId="7753363B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5DA6DC5" w14:textId="7E0B8B1B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D1ED350" w14:textId="7A11D9CA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29D7224" w14:textId="22B5CABE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D151G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D308CE5" w14:textId="0F05D4A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452A&gt;G</w:t>
            </w:r>
          </w:p>
        </w:tc>
      </w:tr>
      <w:tr w:rsidR="00CA4461" w:rsidRPr="008E36EB" w14:paraId="1272E009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84BF45A" w14:textId="229D339C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4EA1F8D" w14:textId="4A5F07E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3CCA5D9" w14:textId="42B23CA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4C92BA0" w14:textId="14DAE17B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49B9D4C" w14:textId="66324B04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R155H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0EE5655" w14:textId="464D9B5D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464G&gt;A</w:t>
            </w:r>
          </w:p>
        </w:tc>
      </w:tr>
      <w:tr w:rsidR="00CA4461" w:rsidRPr="008E36EB" w14:paraId="11868BCD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DEC15D0" w14:textId="67442097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50DC100" w14:textId="2E142E3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rtl/>
                <w:lang w:bidi="fa-IR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BB21841" w14:textId="2B81AF25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A596E19" w14:textId="5127F69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3E191EB" w14:textId="4EBA133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Q160P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FA7C03B" w14:textId="25DC4EC5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479A &gt; C</w:t>
            </w:r>
          </w:p>
        </w:tc>
      </w:tr>
      <w:tr w:rsidR="00CA4461" w:rsidRPr="008E36EB" w14:paraId="40C8AAE9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F322C14" w14:textId="46BD21ED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2D1C539" w14:textId="3AA9F249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rame shif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487D9E6" w14:textId="23AFD4FE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ABF1D40" w14:textId="4F9B1044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0D21223" w14:textId="52034B1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R169Pfs*2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60ECC83" w14:textId="7418F71A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506delG</w:t>
            </w:r>
          </w:p>
        </w:tc>
      </w:tr>
      <w:tr w:rsidR="00CA4461" w:rsidRPr="008E36EB" w14:paraId="0F1EF445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E487CDB" w14:textId="488FA96C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DEACB8E" w14:textId="7E78A1D5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rame shif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38FD2F0" w14:textId="33A3C856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F9C1E8C" w14:textId="77EB24A7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34CC723" w14:textId="6A64F88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W187Gfs*1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380613C" w14:textId="17B09438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558_559delAT</w:t>
            </w:r>
          </w:p>
        </w:tc>
      </w:tr>
      <w:tr w:rsidR="00CA4461" w:rsidRPr="008E36EB" w14:paraId="79FF333C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930ADF3" w14:textId="365283DA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B8DF3E7" w14:textId="1F231C14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FD2E0B4" w14:textId="6FCF554E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8030F91" w14:textId="3B756FA3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878EDAB" w14:textId="5B13A7EA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L194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242713D" w14:textId="4E2B5453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581G&gt;T</w:t>
            </w:r>
          </w:p>
        </w:tc>
      </w:tr>
      <w:tr w:rsidR="00CA4461" w:rsidRPr="008E36EB" w14:paraId="5C1F9B85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8E92FF8" w14:textId="09CCE2D8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4E23030" w14:textId="5FAF6C67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ele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45F54E9" w14:textId="0B9B832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84966AF" w14:textId="2F6BF8AD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2F4FAC1" w14:textId="363FC317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L197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B4473EA" w14:textId="55FDE2A8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590_612del23</w:t>
            </w:r>
          </w:p>
        </w:tc>
      </w:tr>
      <w:tr w:rsidR="00CA4461" w:rsidRPr="008E36EB" w14:paraId="7C3D34B8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4B516AD" w14:textId="1550B701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233BBD8" w14:textId="66D2A59C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5BA34DF" w14:textId="0BF6558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38B1BF6" w14:textId="028D06ED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ABC9B1D" w14:textId="20D06210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Y198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0976CFE" w14:textId="53DEC769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592T&gt;G</w:t>
            </w:r>
          </w:p>
        </w:tc>
      </w:tr>
      <w:tr w:rsidR="00CA4461" w:rsidRPr="008E36EB" w14:paraId="79E5D8A5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BF1787F" w14:textId="44F18E25" w:rsidR="00CA4461" w:rsidRPr="008E36EB" w:rsidRDefault="00CA4461" w:rsidP="00657F2F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abar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9A85F4E" w14:textId="0E14EEC4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B5CEB88" w14:textId="675DAF01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6C4A316" w14:textId="5A48F522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0B16560" w14:textId="0294F364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H201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08ADA4F" w14:textId="184F9599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602A&gt;G</w:t>
            </w:r>
          </w:p>
        </w:tc>
      </w:tr>
      <w:tr w:rsidR="00CA4461" w:rsidRPr="008E36EB" w14:paraId="2CE534C9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75BC86A" w14:textId="798CC6B0" w:rsidR="00CA4461" w:rsidRPr="008E36EB" w:rsidRDefault="00CA4461" w:rsidP="00657F2F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urk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7245C07" w14:textId="07768F4C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8EB6A5C" w14:textId="40E81F8E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A5C21E3" w14:textId="0CDCF12B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B8CF2D4" w14:textId="247D7B0A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P211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94CA867" w14:textId="4D8AD6B9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631C&gt;A</w:t>
            </w:r>
          </w:p>
        </w:tc>
      </w:tr>
      <w:tr w:rsidR="00CA4461" w:rsidRPr="008E36EB" w14:paraId="5D7D8DDC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AD4CCB0" w14:textId="55EC203F" w:rsidR="00CA4461" w:rsidRPr="008E36EB" w:rsidRDefault="00CA4461" w:rsidP="00657F2F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0BD5614" w14:textId="33BF95AD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A9C0472" w14:textId="60269685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E6378AE" w14:textId="6DD788A9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919A14D" w14:textId="23B10592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L213P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74DC4A3" w14:textId="61A81A81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638T&gt;C</w:t>
            </w:r>
          </w:p>
        </w:tc>
      </w:tr>
      <w:tr w:rsidR="00CA4461" w:rsidRPr="008E36EB" w14:paraId="2BC616C9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4936417" w14:textId="6F5F022B" w:rsidR="00CA4461" w:rsidRPr="008E36EB" w:rsidRDefault="00CA4461" w:rsidP="00657F2F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5739867" w14:textId="28FD7FB7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EAA7D48" w14:textId="3D137988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D953980" w14:textId="0DD4D3A8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0CBD791" w14:textId="4D080DF9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V230A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7199716" w14:textId="6EA4CF3F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689T&gt;C</w:t>
            </w:r>
          </w:p>
        </w:tc>
      </w:tr>
      <w:tr w:rsidR="00CA4461" w:rsidRPr="008E36EB" w14:paraId="4EF523EC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EC33BFA" w14:textId="77A6C85D" w:rsidR="00CA4461" w:rsidRPr="008E36EB" w:rsidRDefault="00CA4461" w:rsidP="004F787B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2E0B013" w14:textId="5461A0AE" w:rsidR="00CA4461" w:rsidRPr="008E36EB" w:rsidRDefault="00CA4461" w:rsidP="004F787B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0CFA2F7" w14:textId="7B9571E6" w:rsidR="00CA4461" w:rsidRPr="008E36EB" w:rsidRDefault="00CA4461" w:rsidP="004F787B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8ABC44F" w14:textId="4F8DF6DD" w:rsidR="00CA4461" w:rsidRPr="008E36EB" w:rsidRDefault="00CA4461" w:rsidP="004F787B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096D7BB" w14:textId="310942DA" w:rsidR="00CA4461" w:rsidRPr="008E36EB" w:rsidRDefault="00CA4461" w:rsidP="004F787B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S231F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5DEC9EC" w14:textId="121CE677" w:rsidR="00CA4461" w:rsidRPr="008E36EB" w:rsidRDefault="00CA4461" w:rsidP="004F787B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692C&gt;T</w:t>
            </w:r>
          </w:p>
        </w:tc>
      </w:tr>
      <w:tr w:rsidR="00CA4461" w:rsidRPr="008E36EB" w14:paraId="0E19A865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A488D44" w14:textId="678729FB" w:rsidR="00CA4461" w:rsidRPr="008E36EB" w:rsidRDefault="00CA4461" w:rsidP="00657F2F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C602FC4" w14:textId="158B6EE6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plic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1151F4F" w14:textId="319B8665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25F00E1" w14:textId="3C66EE86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1B16FCA" w14:textId="77E6713A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F1A46C4" w14:textId="3B92557D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707-1G&gt;C</w:t>
            </w:r>
          </w:p>
        </w:tc>
      </w:tr>
      <w:tr w:rsidR="00CA4461" w:rsidRPr="008E36EB" w14:paraId="709FF69F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ACD536B" w14:textId="62AC3949" w:rsidR="00CA4461" w:rsidRPr="008E36EB" w:rsidRDefault="00CA4461" w:rsidP="004B0522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abar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20618C5" w14:textId="041E947E" w:rsidR="00CA4461" w:rsidRPr="008E36EB" w:rsidRDefault="00CA4461" w:rsidP="004B052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EF122CA" w14:textId="5B171111" w:rsidR="00CA4461" w:rsidRPr="008E36EB" w:rsidRDefault="00CA4461" w:rsidP="004B052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3D0AECD" w14:textId="47948871" w:rsidR="00CA4461" w:rsidRPr="008E36EB" w:rsidRDefault="00CA4461" w:rsidP="004B0522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7CE950F" w14:textId="6F0E1ECF" w:rsidR="00CA4461" w:rsidRPr="008E36EB" w:rsidRDefault="00CA4461" w:rsidP="004B0522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L258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B394F31" w14:textId="47A83A1F" w:rsidR="00CA4461" w:rsidRPr="008E36EB" w:rsidRDefault="00CA4461" w:rsidP="004B0522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773T&gt;G</w:t>
            </w:r>
          </w:p>
        </w:tc>
      </w:tr>
      <w:tr w:rsidR="00CA4461" w:rsidRPr="008E36EB" w14:paraId="5F0D6DF6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B8B6B8C" w14:textId="2A1B4497" w:rsidR="00CA4461" w:rsidRPr="008E36EB" w:rsidRDefault="00CA4461" w:rsidP="009562CA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EA9C336" w14:textId="732317FD" w:rsidR="00CA4461" w:rsidRPr="008E36EB" w:rsidRDefault="00CA4461" w:rsidP="009562CA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1B2B114" w14:textId="783B868A" w:rsidR="00CA4461" w:rsidRPr="008E36EB" w:rsidRDefault="00CA4461" w:rsidP="009562CA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F402A86" w14:textId="591F634F" w:rsidR="00CA4461" w:rsidRPr="008E36EB" w:rsidRDefault="00CA4461" w:rsidP="009562CA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BAC43D9" w14:textId="261BE22F" w:rsidR="00CA4461" w:rsidRPr="008E36EB" w:rsidRDefault="00CA4461" w:rsidP="009562CA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Q267H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AB3CEB2" w14:textId="3D31E441" w:rsidR="00CA4461" w:rsidRPr="008E36EB" w:rsidRDefault="00CA4461" w:rsidP="009562CA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801G&gt;T</w:t>
            </w:r>
          </w:p>
        </w:tc>
      </w:tr>
      <w:tr w:rsidR="00CA4461" w:rsidRPr="008E36EB" w14:paraId="3A997E14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CE93270" w14:textId="3FA983C4" w:rsidR="00CA4461" w:rsidRPr="008E36EB" w:rsidRDefault="00CA4461" w:rsidP="009562CA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urk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940BFA3" w14:textId="6530C4A7" w:rsidR="00CA4461" w:rsidRPr="008E36EB" w:rsidRDefault="00CA4461" w:rsidP="009562CA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404BEF6" w14:textId="0F3778CB" w:rsidR="00CA4461" w:rsidRPr="008E36EB" w:rsidRDefault="00CA4461" w:rsidP="009562CA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51EA8AD" w14:textId="2969ADA6" w:rsidR="00CA4461" w:rsidRPr="008E36EB" w:rsidRDefault="00CA4461" w:rsidP="009562CA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439CF5C" w14:textId="5079C087" w:rsidR="00CA4461" w:rsidRPr="008E36EB" w:rsidRDefault="00CA4461" w:rsidP="009562CA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R270K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8D4E673" w14:textId="1136D548" w:rsidR="00CA4461" w:rsidRPr="008E36EB" w:rsidRDefault="00CA4461" w:rsidP="009562CA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809G&gt;A</w:t>
            </w:r>
          </w:p>
        </w:tc>
      </w:tr>
      <w:tr w:rsidR="00CA4461" w:rsidRPr="008E36EB" w14:paraId="40D84214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F566EB5" w14:textId="0EA56A2D" w:rsidR="00CA4461" w:rsidRPr="008E36EB" w:rsidRDefault="00CA4461" w:rsidP="00657F2F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1E1E819" w14:textId="559D9DB6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plic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291F8D2" w14:textId="0208015D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5038627" w14:textId="2F12CD3D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I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33E554B" w14:textId="66DE92C0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95AF0E4" w14:textId="0F8E7300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842+1GNA</w:t>
            </w:r>
          </w:p>
        </w:tc>
      </w:tr>
      <w:tr w:rsidR="00CA4461" w:rsidRPr="008E36EB" w14:paraId="6AC54780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AB6A3C1" w14:textId="0C9A0DB1" w:rsidR="00CA4461" w:rsidRPr="008E36EB" w:rsidRDefault="00CA4461" w:rsidP="00657F2F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BB4F60F" w14:textId="0DD261D8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8507A36" w14:textId="26440FCE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26D3E83" w14:textId="05091F3B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403F9B7" w14:textId="071A6D3C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I306V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78F97F4" w14:textId="0458DCF7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916A&gt;G</w:t>
            </w:r>
          </w:p>
        </w:tc>
      </w:tr>
      <w:tr w:rsidR="00CA4461" w:rsidRPr="008E36EB" w14:paraId="1CE7BCDE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F1E0E29" w14:textId="7F095230" w:rsidR="00CA4461" w:rsidRPr="008E36EB" w:rsidRDefault="00CA4461" w:rsidP="00657F2F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F1214E3" w14:textId="0B52FC28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3B801B5" w14:textId="6D3DC235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5267444" w14:textId="7604B41E" w:rsidR="00CA4461" w:rsidRPr="008E36EB" w:rsidRDefault="00CA4461" w:rsidP="00657F2F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F4723AD" w14:textId="3E8203B2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A309V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7308EEB" w14:textId="0A72FECA" w:rsidR="00CA4461" w:rsidRPr="008E36EB" w:rsidRDefault="00CA4461" w:rsidP="00657F2F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926C&gt;T</w:t>
            </w:r>
          </w:p>
        </w:tc>
      </w:tr>
      <w:tr w:rsidR="00CA4461" w:rsidRPr="008E36EB" w14:paraId="000F5CC4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CC4F8A3" w14:textId="30E9CA51" w:rsidR="00CA4461" w:rsidRPr="008E36EB" w:rsidRDefault="00CA4461" w:rsidP="002270C9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B8364D2" w14:textId="14036317" w:rsidR="00CA4461" w:rsidRPr="008E36EB" w:rsidRDefault="00CA4461" w:rsidP="002270C9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ABFC3CC" w14:textId="24D1DBD9" w:rsidR="00CA4461" w:rsidRPr="008E36EB" w:rsidRDefault="00CA4461" w:rsidP="002270C9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9C75E73" w14:textId="6E9C8FA0" w:rsidR="00CA4461" w:rsidRPr="008E36EB" w:rsidRDefault="00CA4461" w:rsidP="002270C9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07F267D" w14:textId="6C1BD3D3" w:rsidR="00CA4461" w:rsidRPr="008E36EB" w:rsidRDefault="00CA4461" w:rsidP="002270C9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Y343C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8F4528A" w14:textId="57F8AB87" w:rsidR="00CA4461" w:rsidRPr="008E36EB" w:rsidRDefault="00CA4461" w:rsidP="002270C9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1028A&gt;G</w:t>
            </w:r>
          </w:p>
        </w:tc>
      </w:tr>
      <w:tr w:rsidR="00CA4461" w:rsidRPr="008E36EB" w14:paraId="6C2BBA3A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809F521" w14:textId="3B02698C" w:rsidR="00CA4461" w:rsidRPr="008E36EB" w:rsidRDefault="00CA4461" w:rsidP="002270C9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urk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10DBC0B" w14:textId="389061A9" w:rsidR="00CA4461" w:rsidRPr="008E36EB" w:rsidRDefault="00CA4461" w:rsidP="002270C9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plic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6F3CFA8" w14:textId="6E132A51" w:rsidR="00CA4461" w:rsidRPr="008E36EB" w:rsidRDefault="00CA4461" w:rsidP="002270C9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2723BD2" w14:textId="55E942D0" w:rsidR="00CA4461" w:rsidRPr="008E36EB" w:rsidRDefault="00CA4461" w:rsidP="002270C9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36DAE52" w14:textId="76CCCCA3" w:rsidR="00CA4461" w:rsidRPr="008E36EB" w:rsidRDefault="00CA4461" w:rsidP="002270C9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1C5611F" w14:textId="6FF07531" w:rsidR="00CA4461" w:rsidRPr="008E36EB" w:rsidRDefault="00CA4461" w:rsidP="002270C9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1066-14C&gt;G</w:t>
            </w:r>
          </w:p>
        </w:tc>
      </w:tr>
      <w:tr w:rsidR="00CA4461" w:rsidRPr="008E36EB" w14:paraId="36337D85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A5D2072" w14:textId="6FDA41AE" w:rsidR="00CA4461" w:rsidRPr="008E36EB" w:rsidRDefault="00CA4461" w:rsidP="00642B64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1B2B16C" w14:textId="007F675C" w:rsidR="00CA4461" w:rsidRPr="008E36EB" w:rsidRDefault="00CA4461" w:rsidP="00642B64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plic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F4D4751" w14:textId="479ACF29" w:rsidR="00CA4461" w:rsidRPr="008E36EB" w:rsidRDefault="00CA4461" w:rsidP="00642B64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2B5A20E" w14:textId="78165BF7" w:rsidR="00CA4461" w:rsidRPr="008E36EB" w:rsidRDefault="00CA4461" w:rsidP="00642B64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D16AC55" w14:textId="5655D737" w:rsidR="00CA4461" w:rsidRPr="008E36EB" w:rsidRDefault="00CA4461" w:rsidP="00642B64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9DE0A06" w14:textId="66794B97" w:rsidR="00CA4461" w:rsidRPr="008E36EB" w:rsidRDefault="00CA4461" w:rsidP="00642B64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1066-3C&gt;T</w:t>
            </w:r>
          </w:p>
        </w:tc>
      </w:tr>
      <w:tr w:rsidR="00CA4461" w:rsidRPr="008E36EB" w14:paraId="1DDE83D0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956D2DB" w14:textId="1A3DDF3B" w:rsidR="00CA4461" w:rsidRPr="008E36EB" w:rsidRDefault="00CA4461" w:rsidP="00642B64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2E3DE65" w14:textId="52A9A284" w:rsidR="00CA4461" w:rsidRPr="008E36EB" w:rsidRDefault="00CA4461" w:rsidP="00642B64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plic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AD7A36D" w14:textId="1478C66A" w:rsidR="00CA4461" w:rsidRPr="008E36EB" w:rsidRDefault="00CA4461" w:rsidP="00642B64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DA58B86" w14:textId="4E34BDBF" w:rsidR="00CA4461" w:rsidRPr="008E36EB" w:rsidRDefault="00CA4461" w:rsidP="00642B64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2E6887F" w14:textId="586030E9" w:rsidR="00CA4461" w:rsidRPr="008E36EB" w:rsidRDefault="00CA4461" w:rsidP="00642B64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10F2A81" w14:textId="67D508B1" w:rsidR="00CA4461" w:rsidRPr="008E36EB" w:rsidRDefault="00CA4461" w:rsidP="00642B64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1066-2A&gt;G</w:t>
            </w:r>
          </w:p>
        </w:tc>
      </w:tr>
      <w:tr w:rsidR="00CA4461" w:rsidRPr="008E36EB" w14:paraId="29822804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52D2E81" w14:textId="4F93F970" w:rsidR="00CA4461" w:rsidRPr="008E36EB" w:rsidRDefault="00CA4461" w:rsidP="0045079A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15DEED1" w14:textId="0FA7F85C" w:rsidR="00CA4461" w:rsidRPr="008E36EB" w:rsidRDefault="00CA4461" w:rsidP="0045079A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rame shif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B9FAD9A" w14:textId="2BF3125B" w:rsidR="00CA4461" w:rsidRPr="008E36EB" w:rsidRDefault="00CA4461" w:rsidP="0045079A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7D3D971" w14:textId="51B9ED52" w:rsidR="00CA4461" w:rsidRPr="008E36EB" w:rsidRDefault="00CA4461" w:rsidP="0045079A">
            <w:pPr>
              <w:ind w:left="0" w:righ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5499E7E" w14:textId="43378553" w:rsidR="00CA4461" w:rsidRPr="008E36EB" w:rsidRDefault="00CA4461" w:rsidP="0045079A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p.E370Afs*2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4520478" w14:textId="77D2DEE3" w:rsidR="00CA4461" w:rsidRPr="008E36EB" w:rsidRDefault="00CA4461" w:rsidP="0045079A">
            <w:pPr>
              <w:ind w:left="0" w:right="0" w:firstLine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36EB">
              <w:rPr>
                <w:rFonts w:asciiTheme="majorBidi" w:hAnsiTheme="majorBidi" w:cstheme="majorBidi"/>
                <w:sz w:val="20"/>
                <w:szCs w:val="20"/>
              </w:rPr>
              <w:t>c.1106-1107insAGCT</w:t>
            </w:r>
          </w:p>
        </w:tc>
      </w:tr>
      <w:tr w:rsidR="00CA4461" w:rsidRPr="008E36EB" w14:paraId="6A9177D4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1D9DED4" w14:textId="68D8D191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Ar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E4671D0" w14:textId="77777777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issens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1765DC8" w14:textId="377BE6F6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F8909B5" w14:textId="2D603F2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11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7465A17" w14:textId="7AD50CCF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Q375R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0FB0F93" w14:textId="77777777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.1124A&gt;G </w:t>
            </w:r>
          </w:p>
        </w:tc>
      </w:tr>
      <w:tr w:rsidR="00CA4461" w:rsidRPr="008E36EB" w14:paraId="449AC7AA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D3FDB3F" w14:textId="219F76DD" w:rsidR="00CA4461" w:rsidRPr="008E36EB" w:rsidRDefault="00CA4461" w:rsidP="00BA0326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5CAC6FE" w14:textId="2F12EA49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F40E692" w14:textId="40144B55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7DA693F" w14:textId="2D3189A2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104798A" w14:textId="2961DBA4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Q383X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3B7934D" w14:textId="386C79F6" w:rsidR="00CA4461" w:rsidRPr="008E36EB" w:rsidRDefault="00CA4461" w:rsidP="00BA032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1147C&gt;T</w:t>
            </w:r>
          </w:p>
        </w:tc>
      </w:tr>
      <w:tr w:rsidR="00CA4461" w:rsidRPr="008E36EB" w14:paraId="7ED4D0C3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AFB49E6" w14:textId="6D8841B8" w:rsidR="00CA4461" w:rsidRPr="008E36EB" w:rsidRDefault="00CA4461" w:rsidP="008A3056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54ED56B" w14:textId="1F4E2782" w:rsidR="00CA4461" w:rsidRPr="008E36EB" w:rsidRDefault="00CA4461" w:rsidP="008A305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C5E540B" w14:textId="7E6CCA8E" w:rsidR="00CA4461" w:rsidRPr="008E36EB" w:rsidRDefault="00CA4461" w:rsidP="008A305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9CB12AB" w14:textId="63A76F92" w:rsidR="00CA4461" w:rsidRPr="008E36EB" w:rsidRDefault="00CA4461" w:rsidP="008A305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7E9820E1" w14:textId="17F8D39E" w:rsidR="00CA4461" w:rsidRPr="008E36EB" w:rsidRDefault="00CA4461" w:rsidP="008A305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Y386C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D325432" w14:textId="4D2D0535" w:rsidR="00CA4461" w:rsidRPr="008E36EB" w:rsidRDefault="00CA4461" w:rsidP="008A3056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1157A&gt;G</w:t>
            </w:r>
          </w:p>
        </w:tc>
      </w:tr>
      <w:tr w:rsidR="00CA4461" w:rsidRPr="008E36EB" w14:paraId="3D66E37A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A0FB15B" w14:textId="448D8CF0" w:rsidR="00CA4461" w:rsidRPr="008E36EB" w:rsidRDefault="00CA4461" w:rsidP="00A756A2">
            <w:pPr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713F4E8" w14:textId="4D2ACA87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Frame shift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D530CC3" w14:textId="567C2A4D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3A74411" w14:textId="61E30089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11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2EB2D93" w14:textId="67F8B3E2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.N393Ifs*2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3401B5F" w14:textId="1B85C0D9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c.1177-1178InsT</w:t>
            </w:r>
          </w:p>
        </w:tc>
      </w:tr>
      <w:tr w:rsidR="00CA4461" w:rsidRPr="008E36EB" w14:paraId="3003365E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FA763DA" w14:textId="0177F03E" w:rsidR="00CA4461" w:rsidRPr="008E36EB" w:rsidRDefault="00CA4461" w:rsidP="00A756A2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33AE8806" w14:textId="71483736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9A52240" w14:textId="7A920A39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F1FC372" w14:textId="38B51B88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099D038" w14:textId="4155BD18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I406M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7D5CC17" w14:textId="30E4A0E8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1218A&gt;G</w:t>
            </w:r>
          </w:p>
        </w:tc>
      </w:tr>
      <w:tr w:rsidR="00CA4461" w:rsidRPr="008E36EB" w14:paraId="1D148892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6F5ABE3" w14:textId="5B7E2982" w:rsidR="00CA4461" w:rsidRPr="008E36EB" w:rsidRDefault="00CA4461" w:rsidP="00A756A2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9CFCF60" w14:textId="120B521F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4535A49" w14:textId="26968EE5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CBB7624" w14:textId="56A34DF9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EB011D4" w14:textId="4C93CDBC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R408L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3A8C82F" w14:textId="7A03A1C8" w:rsidR="00CA4461" w:rsidRPr="008E36EB" w:rsidRDefault="00CA4461" w:rsidP="00A756A2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1223G&gt;T</w:t>
            </w:r>
          </w:p>
        </w:tc>
      </w:tr>
      <w:tr w:rsidR="00CA4461" w:rsidRPr="008E36EB" w14:paraId="317187E9" w14:textId="77777777" w:rsidTr="00CA4461">
        <w:trPr>
          <w:gridAfter w:val="1"/>
          <w:wAfter w:w="1086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46DA1CD" w14:textId="652526CF" w:rsidR="00CA4461" w:rsidRPr="008E36EB" w:rsidRDefault="00CA4461" w:rsidP="006B198B">
            <w:pPr>
              <w:ind w:left="0" w:right="0" w:firstLine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ersi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CE50EA4" w14:textId="5D4EC41D" w:rsidR="00CA4461" w:rsidRPr="008E36EB" w:rsidRDefault="00CA4461" w:rsidP="006B198B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A6F62E6" w14:textId="5FD20AC2" w:rsidR="00CA4461" w:rsidRPr="008E36EB" w:rsidRDefault="00CA4461" w:rsidP="006B198B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E31E9AC" w14:textId="0439F0F3" w:rsidR="00CA4461" w:rsidRPr="008E36EB" w:rsidRDefault="00CA4461" w:rsidP="006B198B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4BDE3656" w14:textId="14232453" w:rsidR="00CA4461" w:rsidRPr="008E36EB" w:rsidRDefault="00CA4461" w:rsidP="006B198B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.R413P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26D76CB1" w14:textId="2F43F807" w:rsidR="00CA4461" w:rsidRPr="008E36EB" w:rsidRDefault="00CA4461" w:rsidP="006B198B">
            <w:pPr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.1238G&gt;C</w:t>
            </w:r>
          </w:p>
        </w:tc>
      </w:tr>
      <w:tr w:rsidR="008D5708" w:rsidRPr="008E36EB" w14:paraId="1FF3CA2D" w14:textId="77777777" w:rsidTr="00BA0326">
        <w:trPr>
          <w:trHeight w:val="329"/>
        </w:trPr>
        <w:tc>
          <w:tcPr>
            <w:tcW w:w="882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13BD8A9" w14:textId="77764DBA" w:rsidR="008D5708" w:rsidRPr="008E36EB" w:rsidRDefault="008D5708" w:rsidP="00A756A2">
            <w:pPr>
              <w:tabs>
                <w:tab w:val="left" w:pos="2654"/>
              </w:tabs>
              <w:ind w:left="0" w:right="0" w:firstLine="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: Exon, I: Intron, </w:t>
            </w:r>
            <w:r w:rsidR="00CA446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t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: Compound heterozygote, H</w:t>
            </w:r>
            <w:r w:rsidR="00CA446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: </w:t>
            </w:r>
            <w:r w:rsidR="00CA446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om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zygote</w:t>
            </w:r>
            <w:r w:rsidRPr="008E36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ab/>
            </w:r>
          </w:p>
        </w:tc>
      </w:tr>
    </w:tbl>
    <w:p w14:paraId="421BFCF6" w14:textId="663E6529" w:rsidR="009202EB" w:rsidRDefault="009202EB"/>
    <w:p w14:paraId="02BBD3A1" w14:textId="77777777" w:rsidR="008D5708" w:rsidRDefault="008D5708"/>
    <w:p w14:paraId="3F609D12" w14:textId="5857A234" w:rsidR="00272BBA" w:rsidRDefault="00272BBA"/>
    <w:p w14:paraId="34F698F5" w14:textId="4F79B6E4" w:rsidR="008E36EB" w:rsidRDefault="008E36EB"/>
    <w:p w14:paraId="5FB7E26E" w14:textId="41651759" w:rsidR="008E36EB" w:rsidRDefault="008E36EB"/>
    <w:p w14:paraId="5E3D8A1F" w14:textId="79E8AA77" w:rsidR="0000041A" w:rsidRDefault="0000041A"/>
    <w:p w14:paraId="6DE083F3" w14:textId="5932F0B2" w:rsidR="0000041A" w:rsidRDefault="0000041A"/>
    <w:p w14:paraId="1248BA67" w14:textId="0B23BDD0" w:rsidR="0000041A" w:rsidRDefault="0000041A"/>
    <w:p w14:paraId="75359778" w14:textId="2400DEAA" w:rsidR="0000041A" w:rsidRDefault="0000041A"/>
    <w:p w14:paraId="506AF434" w14:textId="77777777" w:rsidR="0000041A" w:rsidRDefault="0000041A"/>
    <w:p w14:paraId="08E3980E" w14:textId="5CA1B7CF" w:rsidR="00622257" w:rsidRDefault="00622257"/>
    <w:p w14:paraId="431554DE" w14:textId="2465AC3B" w:rsidR="00DE2555" w:rsidRDefault="00DE2555"/>
    <w:p w14:paraId="6B8D1644" w14:textId="1E9C2FCF" w:rsidR="00DE2555" w:rsidRDefault="00DE2555"/>
    <w:p w14:paraId="68E2CA79" w14:textId="5F7E7F96" w:rsidR="00DE2555" w:rsidRDefault="00DE2555"/>
    <w:p w14:paraId="12F19275" w14:textId="588C5ABC" w:rsidR="00DE2555" w:rsidRDefault="00DE2555"/>
    <w:p w14:paraId="1B81BC09" w14:textId="5B1761A9" w:rsidR="00DE2555" w:rsidRDefault="00DE2555"/>
    <w:p w14:paraId="2B0A79AC" w14:textId="4BEA76D4" w:rsidR="00DE2555" w:rsidRDefault="00DE2555"/>
    <w:p w14:paraId="7CDD7775" w14:textId="573CB88A" w:rsidR="00DE2555" w:rsidRDefault="00DE2555"/>
    <w:p w14:paraId="4F807BD8" w14:textId="0F1BF506" w:rsidR="00DE2555" w:rsidRDefault="00DE2555"/>
    <w:p w14:paraId="3E939BB4" w14:textId="3FC92EE5" w:rsidR="00DE2555" w:rsidRDefault="00DE2555"/>
    <w:p w14:paraId="2418CD40" w14:textId="6686E3B8" w:rsidR="00DE2555" w:rsidRDefault="00DE2555"/>
    <w:p w14:paraId="5FDAF105" w14:textId="6D5D2B39" w:rsidR="00DE2555" w:rsidRDefault="00DE2555"/>
    <w:p w14:paraId="2A5024D1" w14:textId="5FA12A2F" w:rsidR="00DE2555" w:rsidRDefault="00DE2555"/>
    <w:p w14:paraId="44DC391F" w14:textId="4F883141" w:rsidR="00DE2555" w:rsidRDefault="00DE2555"/>
    <w:p w14:paraId="36D66008" w14:textId="592EEF71" w:rsidR="00DE2555" w:rsidRDefault="00DE2555"/>
    <w:p w14:paraId="78A4A866" w14:textId="5FDD55E7" w:rsidR="00DE2555" w:rsidRDefault="00DE2555"/>
    <w:p w14:paraId="49355AB4" w14:textId="1EE598CA" w:rsidR="00DE2555" w:rsidRDefault="00DE2555"/>
    <w:p w14:paraId="69233859" w14:textId="0735ACAA" w:rsidR="00DE2555" w:rsidRDefault="00DE2555"/>
    <w:p w14:paraId="312DB2AD" w14:textId="412C642D" w:rsidR="00DE2555" w:rsidRDefault="00DE2555"/>
    <w:p w14:paraId="5F0BD735" w14:textId="644BE352" w:rsidR="00DE2555" w:rsidRDefault="00DE2555"/>
    <w:p w14:paraId="4E5C9D2D" w14:textId="52069FC3" w:rsidR="00DE2555" w:rsidRDefault="00DE2555"/>
    <w:p w14:paraId="632BE291" w14:textId="259FAFA4" w:rsidR="00DE2555" w:rsidRDefault="00DE2555"/>
    <w:p w14:paraId="7A21EDAF" w14:textId="02A83AE1" w:rsidR="00DE2555" w:rsidRDefault="00DE2555"/>
    <w:p w14:paraId="0AE77739" w14:textId="6CD58300" w:rsidR="00DE2555" w:rsidRDefault="00DE2555"/>
    <w:p w14:paraId="560F77CC" w14:textId="2A73B1E4" w:rsidR="00DE2555" w:rsidRDefault="00DE2555"/>
    <w:p w14:paraId="337C3712" w14:textId="3F596CB4" w:rsidR="00DE2555" w:rsidRDefault="00DE2555"/>
    <w:p w14:paraId="64AC13F3" w14:textId="388633F5" w:rsidR="00DE2555" w:rsidRDefault="00DE2555"/>
    <w:p w14:paraId="0F842050" w14:textId="5AD85C87" w:rsidR="00DE2555" w:rsidRDefault="00DE2555"/>
    <w:p w14:paraId="39627B1D" w14:textId="1219D9BC" w:rsidR="00DE2555" w:rsidRDefault="00DE2555"/>
    <w:p w14:paraId="04C2BEBE" w14:textId="3E1C3067" w:rsidR="00DE2555" w:rsidRDefault="00DE2555"/>
    <w:p w14:paraId="5A79ADCB" w14:textId="090D1E70" w:rsidR="00DE2555" w:rsidRDefault="00DE2555"/>
    <w:p w14:paraId="5755726C" w14:textId="04137ADF" w:rsidR="00DE2555" w:rsidRDefault="00DE2555"/>
    <w:p w14:paraId="4CD6E28A" w14:textId="77777777" w:rsidR="00DE2555" w:rsidRDefault="00DE2555"/>
    <w:p w14:paraId="5F2FA50F" w14:textId="77777777" w:rsidR="00DE2555" w:rsidRDefault="00DE2555"/>
    <w:sectPr w:rsidR="00DE2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72C32" w14:textId="77777777" w:rsidR="00EA2168" w:rsidRDefault="00EA2168" w:rsidP="0012047D">
      <w:pPr>
        <w:spacing w:line="240" w:lineRule="auto"/>
      </w:pPr>
      <w:r>
        <w:separator/>
      </w:r>
    </w:p>
  </w:endnote>
  <w:endnote w:type="continuationSeparator" w:id="0">
    <w:p w14:paraId="6644C28E" w14:textId="77777777" w:rsidR="00EA2168" w:rsidRDefault="00EA2168" w:rsidP="001204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AdvTT454a7a89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00DE2" w14:textId="77777777" w:rsidR="00EA2168" w:rsidRDefault="00EA2168" w:rsidP="0012047D">
      <w:pPr>
        <w:spacing w:line="240" w:lineRule="auto"/>
      </w:pPr>
      <w:r>
        <w:separator/>
      </w:r>
    </w:p>
  </w:footnote>
  <w:footnote w:type="continuationSeparator" w:id="0">
    <w:p w14:paraId="5F736855" w14:textId="77777777" w:rsidR="00EA2168" w:rsidRDefault="00EA2168" w:rsidP="001204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BA"/>
    <w:rsid w:val="0000041A"/>
    <w:rsid w:val="00000F8E"/>
    <w:rsid w:val="00083456"/>
    <w:rsid w:val="000C17FC"/>
    <w:rsid w:val="000C354C"/>
    <w:rsid w:val="000D1FF9"/>
    <w:rsid w:val="000D6D9E"/>
    <w:rsid w:val="000D73D5"/>
    <w:rsid w:val="000F1716"/>
    <w:rsid w:val="00117449"/>
    <w:rsid w:val="0012047D"/>
    <w:rsid w:val="00160DAE"/>
    <w:rsid w:val="002270C9"/>
    <w:rsid w:val="00272BBA"/>
    <w:rsid w:val="00291D9E"/>
    <w:rsid w:val="002B7720"/>
    <w:rsid w:val="002C23C6"/>
    <w:rsid w:val="00311236"/>
    <w:rsid w:val="003326B8"/>
    <w:rsid w:val="0038465B"/>
    <w:rsid w:val="003A5354"/>
    <w:rsid w:val="003B5383"/>
    <w:rsid w:val="003E6A09"/>
    <w:rsid w:val="003F03F1"/>
    <w:rsid w:val="00405656"/>
    <w:rsid w:val="0041211E"/>
    <w:rsid w:val="00416F9C"/>
    <w:rsid w:val="004236A6"/>
    <w:rsid w:val="0043059E"/>
    <w:rsid w:val="0045079A"/>
    <w:rsid w:val="004552B6"/>
    <w:rsid w:val="004B0522"/>
    <w:rsid w:val="004E224A"/>
    <w:rsid w:val="004F787B"/>
    <w:rsid w:val="00520B5E"/>
    <w:rsid w:val="00584297"/>
    <w:rsid w:val="00584E96"/>
    <w:rsid w:val="006019AD"/>
    <w:rsid w:val="0061162B"/>
    <w:rsid w:val="00622257"/>
    <w:rsid w:val="00630F45"/>
    <w:rsid w:val="0063148B"/>
    <w:rsid w:val="00642B64"/>
    <w:rsid w:val="00657F2F"/>
    <w:rsid w:val="006B198B"/>
    <w:rsid w:val="006B7264"/>
    <w:rsid w:val="006C050B"/>
    <w:rsid w:val="006D730F"/>
    <w:rsid w:val="006F3B7F"/>
    <w:rsid w:val="007A317D"/>
    <w:rsid w:val="00845EBA"/>
    <w:rsid w:val="00874855"/>
    <w:rsid w:val="00877AD1"/>
    <w:rsid w:val="00886FB4"/>
    <w:rsid w:val="00894A46"/>
    <w:rsid w:val="00897668"/>
    <w:rsid w:val="008A3056"/>
    <w:rsid w:val="008A585A"/>
    <w:rsid w:val="008C00E4"/>
    <w:rsid w:val="008D5708"/>
    <w:rsid w:val="008E36EB"/>
    <w:rsid w:val="0090650B"/>
    <w:rsid w:val="009202EB"/>
    <w:rsid w:val="00952D33"/>
    <w:rsid w:val="00954C10"/>
    <w:rsid w:val="009562CA"/>
    <w:rsid w:val="009954F3"/>
    <w:rsid w:val="00A14141"/>
    <w:rsid w:val="00A756A2"/>
    <w:rsid w:val="00A8050D"/>
    <w:rsid w:val="00AC6FEE"/>
    <w:rsid w:val="00AF28B0"/>
    <w:rsid w:val="00AF2BA2"/>
    <w:rsid w:val="00BA0326"/>
    <w:rsid w:val="00BB05E4"/>
    <w:rsid w:val="00BC21BA"/>
    <w:rsid w:val="00C542BB"/>
    <w:rsid w:val="00C633C0"/>
    <w:rsid w:val="00CA4461"/>
    <w:rsid w:val="00CF4ABE"/>
    <w:rsid w:val="00D14722"/>
    <w:rsid w:val="00D504DD"/>
    <w:rsid w:val="00DA0BB8"/>
    <w:rsid w:val="00DA0EA1"/>
    <w:rsid w:val="00DE2555"/>
    <w:rsid w:val="00EA2168"/>
    <w:rsid w:val="00EA3114"/>
    <w:rsid w:val="00EA56B3"/>
    <w:rsid w:val="00EE1B2F"/>
    <w:rsid w:val="00F85DC2"/>
    <w:rsid w:val="00FD5B1D"/>
    <w:rsid w:val="00FE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DED6"/>
  <w15:chartTrackingRefBased/>
  <w15:docId w15:val="{CDEBD3A0-BF3A-4A94-A641-0FEC0935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54C"/>
    <w:pPr>
      <w:spacing w:after="0" w:line="288" w:lineRule="auto"/>
      <w:ind w:left="864" w:right="230" w:firstLine="288"/>
      <w:jc w:val="lowKashida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47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47D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2047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47D"/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62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12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311236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DefaultParagraphFont"/>
    <w:rsid w:val="00311236"/>
    <w:rPr>
      <w:rFonts w:ascii="AdvTT454a7a89" w:hAnsi="AdvTT454a7a89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7</TotalTime>
  <Pages>3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yan</dc:creator>
  <cp:keywords/>
  <dc:description/>
  <cp:lastModifiedBy>Jayashree</cp:lastModifiedBy>
  <cp:revision>43</cp:revision>
  <dcterms:created xsi:type="dcterms:W3CDTF">2020-09-19T11:16:00Z</dcterms:created>
  <dcterms:modified xsi:type="dcterms:W3CDTF">2023-07-12T11:44:00Z</dcterms:modified>
</cp:coreProperties>
</file>